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5812" w:type="dxa"/>
        <w:tblInd w:w="109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993"/>
        <w:gridCol w:w="708"/>
        <w:gridCol w:w="851"/>
        <w:gridCol w:w="709"/>
        <w:gridCol w:w="850"/>
      </w:tblGrid>
      <w:tr w:rsidR="005E74FD" w:rsidRPr="0042741B" w14:paraId="6149CCD4" w14:textId="77777777" w:rsidTr="008C0B02">
        <w:tc>
          <w:tcPr>
            <w:tcW w:w="170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FDC2533" w14:textId="77777777" w:rsidR="005E74FD" w:rsidRPr="00A51954" w:rsidRDefault="005E74FD" w:rsidP="00CD17B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51954">
              <w:rPr>
                <w:rFonts w:ascii="Calibri" w:hAnsi="Calibri" w:cs="Calibri"/>
                <w:b/>
                <w:bCs/>
                <w:sz w:val="18"/>
                <w:szCs w:val="18"/>
              </w:rPr>
              <w:t>Parasite infection</w:t>
            </w:r>
          </w:p>
        </w:tc>
        <w:tc>
          <w:tcPr>
            <w:tcW w:w="993" w:type="dxa"/>
            <w:shd w:val="clear" w:color="auto" w:fill="auto"/>
          </w:tcPr>
          <w:p w14:paraId="6B8C0F6F" w14:textId="77777777" w:rsidR="005E74FD" w:rsidRPr="00A51954" w:rsidRDefault="005E74FD" w:rsidP="00CD17B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51954">
              <w:rPr>
                <w:rFonts w:ascii="Calibri" w:hAnsi="Calibri" w:cs="Calibri"/>
                <w:b/>
                <w:bCs/>
                <w:sz w:val="18"/>
                <w:szCs w:val="18"/>
              </w:rPr>
              <w:t>Categories</w:t>
            </w:r>
          </w:p>
        </w:tc>
        <w:tc>
          <w:tcPr>
            <w:tcW w:w="3118" w:type="dxa"/>
            <w:gridSpan w:val="4"/>
            <w:shd w:val="clear" w:color="auto" w:fill="auto"/>
          </w:tcPr>
          <w:p w14:paraId="7739038A" w14:textId="48F6C343" w:rsidR="005E74FD" w:rsidRPr="00A51954" w:rsidRDefault="005E74FD" w:rsidP="00CD17B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51954">
              <w:rPr>
                <w:rFonts w:ascii="Calibri" w:hAnsi="Calibri" w:cs="Calibri"/>
                <w:b/>
                <w:bCs/>
                <w:sz w:val="18"/>
                <w:szCs w:val="18"/>
              </w:rPr>
              <w:t>Multivariable</w:t>
            </w:r>
          </w:p>
        </w:tc>
      </w:tr>
      <w:tr w:rsidR="005E74FD" w:rsidRPr="0042741B" w14:paraId="37B98502" w14:textId="77777777" w:rsidTr="008C0B02">
        <w:tc>
          <w:tcPr>
            <w:tcW w:w="170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743B90E" w14:textId="77777777" w:rsidR="005E74FD" w:rsidRPr="00A51954" w:rsidRDefault="005E74FD" w:rsidP="00CD17B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14:paraId="2C1F3856" w14:textId="77777777" w:rsidR="005E74FD" w:rsidRPr="00A51954" w:rsidRDefault="005E74FD" w:rsidP="00CD17B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44C10472" w14:textId="77777777" w:rsidR="005E74FD" w:rsidRPr="00A51954" w:rsidRDefault="005E74FD" w:rsidP="00CD17B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51954">
              <w:rPr>
                <w:rFonts w:ascii="Calibri" w:hAnsi="Calibri" w:cs="Calibri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BD47503" w14:textId="77777777" w:rsidR="005E74FD" w:rsidRPr="00A51954" w:rsidRDefault="005E74FD" w:rsidP="00CD17B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51954">
              <w:rPr>
                <w:rFonts w:ascii="Calibri" w:hAnsi="Calibri" w:cs="Calibr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099C7A2" w14:textId="77777777" w:rsidR="005E74FD" w:rsidRPr="00A51954" w:rsidRDefault="005E74FD" w:rsidP="00CD17B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51954">
              <w:rPr>
                <w:rFonts w:ascii="Calibri" w:hAnsi="Calibri" w:cs="Calibri"/>
                <w:b/>
                <w:bCs/>
                <w:sz w:val="18"/>
                <w:szCs w:val="18"/>
              </w:rPr>
              <w:t>95%CI</w:t>
            </w:r>
          </w:p>
          <w:p w14:paraId="068C8000" w14:textId="77777777" w:rsidR="005E74FD" w:rsidRPr="00A51954" w:rsidRDefault="005E74FD" w:rsidP="00CD17B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51954">
              <w:rPr>
                <w:rFonts w:ascii="Calibri" w:hAnsi="Calibri" w:cs="Calibri"/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71733ED" w14:textId="77777777" w:rsidR="005E74FD" w:rsidRPr="00A51954" w:rsidRDefault="005E74FD" w:rsidP="00CD17B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51954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95%CI </w:t>
            </w:r>
          </w:p>
          <w:p w14:paraId="302FE038" w14:textId="77777777" w:rsidR="005E74FD" w:rsidRPr="00A51954" w:rsidRDefault="005E74FD" w:rsidP="00CD17B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51954">
              <w:rPr>
                <w:rFonts w:ascii="Calibri" w:hAnsi="Calibri" w:cs="Calibri"/>
                <w:b/>
                <w:bCs/>
                <w:sz w:val="18"/>
                <w:szCs w:val="18"/>
              </w:rPr>
              <w:t>high</w:t>
            </w:r>
          </w:p>
        </w:tc>
      </w:tr>
      <w:tr w:rsidR="005E74FD" w:rsidRPr="0042741B" w14:paraId="54007783" w14:textId="77777777" w:rsidTr="008C0B02">
        <w:tc>
          <w:tcPr>
            <w:tcW w:w="5812" w:type="dxa"/>
            <w:gridSpan w:val="6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3306E33" w14:textId="77777777" w:rsidR="005E74FD" w:rsidRPr="00A51954" w:rsidRDefault="005E74FD" w:rsidP="00CD17B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1954">
              <w:rPr>
                <w:rFonts w:ascii="Calibri" w:hAnsi="Calibri" w:cs="Calibri"/>
                <w:b/>
                <w:bCs/>
                <w:sz w:val="18"/>
                <w:szCs w:val="18"/>
              </w:rPr>
              <w:t>Current infections</w:t>
            </w:r>
          </w:p>
        </w:tc>
      </w:tr>
      <w:tr w:rsidR="00B46B3F" w:rsidRPr="0042741B" w14:paraId="6F7519E2" w14:textId="77777777" w:rsidTr="008C0B02">
        <w:tc>
          <w:tcPr>
            <w:tcW w:w="170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0F5C664" w14:textId="77777777" w:rsidR="00B46B3F" w:rsidRPr="00A51954" w:rsidRDefault="00B46B3F" w:rsidP="00B46B3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51954">
              <w:rPr>
                <w:rFonts w:ascii="Calibri" w:hAnsi="Calibri" w:cs="Calibri"/>
                <w:b/>
                <w:bCs/>
                <w:sz w:val="18"/>
                <w:szCs w:val="18"/>
              </w:rPr>
              <w:t>Any IPI</w:t>
            </w:r>
          </w:p>
        </w:tc>
        <w:tc>
          <w:tcPr>
            <w:tcW w:w="993" w:type="dxa"/>
            <w:shd w:val="clear" w:color="auto" w:fill="auto"/>
          </w:tcPr>
          <w:p w14:paraId="5FC8B016" w14:textId="77777777" w:rsidR="00B46B3F" w:rsidRPr="00A51954" w:rsidRDefault="00B46B3F" w:rsidP="00B46B3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5195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Yes vs. No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11819F4" w14:textId="7F8EC1B3" w:rsidR="00B46B3F" w:rsidRPr="00A51954" w:rsidRDefault="00B46B3F" w:rsidP="00B46B3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1954">
              <w:rPr>
                <w:rFonts w:ascii="Calibri" w:hAnsi="Calibri" w:cs="Calibri"/>
                <w:color w:val="000000"/>
                <w:sz w:val="18"/>
                <w:szCs w:val="18"/>
              </w:rPr>
              <w:t>1.602</w:t>
            </w:r>
          </w:p>
        </w:tc>
        <w:tc>
          <w:tcPr>
            <w:tcW w:w="851" w:type="dxa"/>
            <w:shd w:val="clear" w:color="auto" w:fill="auto"/>
          </w:tcPr>
          <w:p w14:paraId="04A876F1" w14:textId="082AD8D9" w:rsidR="00B46B3F" w:rsidRPr="00A51954" w:rsidRDefault="00B46B3F" w:rsidP="00B46B3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A5195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DE7B219" w14:textId="1FC53950" w:rsidR="00B46B3F" w:rsidRPr="00A51954" w:rsidRDefault="00B46B3F" w:rsidP="00B46B3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1954">
              <w:rPr>
                <w:rFonts w:ascii="Calibri" w:hAnsi="Calibri" w:cs="Calibri"/>
                <w:sz w:val="18"/>
                <w:szCs w:val="18"/>
              </w:rPr>
              <w:t xml:space="preserve">1.242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CA84BE9" w14:textId="34EE055A" w:rsidR="00B46B3F" w:rsidRPr="00A51954" w:rsidRDefault="00B46B3F" w:rsidP="00B46B3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1954">
              <w:rPr>
                <w:rFonts w:ascii="Calibri" w:hAnsi="Calibri" w:cs="Calibri"/>
                <w:sz w:val="18"/>
                <w:szCs w:val="18"/>
              </w:rPr>
              <w:t>2.066</w:t>
            </w:r>
          </w:p>
        </w:tc>
      </w:tr>
      <w:tr w:rsidR="00B46B3F" w:rsidRPr="0042741B" w14:paraId="2EF2CCDD" w14:textId="77777777" w:rsidTr="008C0B02">
        <w:tc>
          <w:tcPr>
            <w:tcW w:w="170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A6EF70C" w14:textId="77777777" w:rsidR="00B46B3F" w:rsidRPr="00A51954" w:rsidRDefault="00B46B3F" w:rsidP="00B46B3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51954">
              <w:rPr>
                <w:rFonts w:ascii="Calibri" w:hAnsi="Calibri" w:cs="Calibri"/>
                <w:b/>
                <w:bCs/>
                <w:sz w:val="18"/>
                <w:szCs w:val="18"/>
              </w:rPr>
              <w:t>Any STH</w:t>
            </w:r>
          </w:p>
        </w:tc>
        <w:tc>
          <w:tcPr>
            <w:tcW w:w="993" w:type="dxa"/>
            <w:shd w:val="clear" w:color="auto" w:fill="auto"/>
          </w:tcPr>
          <w:p w14:paraId="0E08829F" w14:textId="77777777" w:rsidR="00B46B3F" w:rsidRPr="00A51954" w:rsidRDefault="00B46B3F" w:rsidP="00B46B3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5195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Yes vs. No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787B997" w14:textId="22A37510" w:rsidR="00B46B3F" w:rsidRPr="00A51954" w:rsidRDefault="00B46B3F" w:rsidP="00B46B3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1954">
              <w:rPr>
                <w:rFonts w:ascii="Calibri" w:hAnsi="Calibri" w:cs="Calibri"/>
                <w:color w:val="000000"/>
                <w:sz w:val="18"/>
                <w:szCs w:val="18"/>
              </w:rPr>
              <w:t>2.117</w:t>
            </w:r>
          </w:p>
        </w:tc>
        <w:tc>
          <w:tcPr>
            <w:tcW w:w="851" w:type="dxa"/>
            <w:shd w:val="clear" w:color="auto" w:fill="auto"/>
          </w:tcPr>
          <w:p w14:paraId="2CE7E006" w14:textId="6ECDBC38" w:rsidR="00B46B3F" w:rsidRPr="00A51954" w:rsidRDefault="00B46B3F" w:rsidP="00B46B3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A5195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68A1DEB" w14:textId="4ED47F1E" w:rsidR="00B46B3F" w:rsidRPr="00A51954" w:rsidRDefault="00B46B3F" w:rsidP="00B46B3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1954">
              <w:rPr>
                <w:rFonts w:ascii="Calibri" w:hAnsi="Calibri" w:cs="Calibri"/>
                <w:sz w:val="18"/>
                <w:szCs w:val="18"/>
              </w:rPr>
              <w:t>1.61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BAAB51D" w14:textId="62681AAE" w:rsidR="00B46B3F" w:rsidRPr="00A51954" w:rsidRDefault="00B46B3F" w:rsidP="00B46B3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1954">
              <w:rPr>
                <w:rFonts w:ascii="Calibri" w:hAnsi="Calibri" w:cs="Calibri"/>
                <w:sz w:val="18"/>
                <w:szCs w:val="18"/>
              </w:rPr>
              <w:t>2.778</w:t>
            </w:r>
          </w:p>
        </w:tc>
      </w:tr>
      <w:tr w:rsidR="003C3F42" w:rsidRPr="0042741B" w14:paraId="077F9D50" w14:textId="77777777" w:rsidTr="008C0B02">
        <w:tc>
          <w:tcPr>
            <w:tcW w:w="170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3A9FE05" w14:textId="77777777" w:rsidR="003C3F42" w:rsidRPr="00A51954" w:rsidRDefault="003C3F42" w:rsidP="003C3F42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51954">
              <w:rPr>
                <w:rFonts w:ascii="Calibri" w:hAnsi="Calibri" w:cs="Calibri"/>
                <w:b/>
                <w:bCs/>
                <w:sz w:val="18"/>
                <w:szCs w:val="18"/>
              </w:rPr>
              <w:t>Any protozoa</w:t>
            </w:r>
          </w:p>
        </w:tc>
        <w:tc>
          <w:tcPr>
            <w:tcW w:w="993" w:type="dxa"/>
            <w:shd w:val="clear" w:color="auto" w:fill="auto"/>
          </w:tcPr>
          <w:p w14:paraId="1B82E773" w14:textId="77777777" w:rsidR="003C3F42" w:rsidRPr="00A51954" w:rsidRDefault="003C3F42" w:rsidP="003C3F4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5195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Yes vs. No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7F5F442" w14:textId="01DD3A21" w:rsidR="003C3F42" w:rsidRPr="00A51954" w:rsidRDefault="003C3F42" w:rsidP="003C3F4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1954">
              <w:rPr>
                <w:rFonts w:ascii="Calibri" w:hAnsi="Calibri" w:cs="Calibri"/>
                <w:color w:val="000000"/>
                <w:sz w:val="18"/>
                <w:szCs w:val="18"/>
              </w:rPr>
              <w:t>1.30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1A8346A" w14:textId="32B6122D" w:rsidR="003C3F42" w:rsidRPr="00A51954" w:rsidRDefault="003C3F42" w:rsidP="003C3F4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A51954">
              <w:rPr>
                <w:rFonts w:ascii="Calibri" w:hAnsi="Calibri" w:cs="Calibri"/>
                <w:sz w:val="18"/>
                <w:szCs w:val="18"/>
              </w:rPr>
              <w:t>0.02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CEF6EF8" w14:textId="6BD19A5F" w:rsidR="003C3F42" w:rsidRPr="00A51954" w:rsidRDefault="003C3F42" w:rsidP="003C3F4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1954">
              <w:rPr>
                <w:rFonts w:ascii="Calibri" w:hAnsi="Calibri" w:cs="Calibri"/>
                <w:sz w:val="18"/>
                <w:szCs w:val="18"/>
              </w:rPr>
              <w:t xml:space="preserve">1.029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880FD3A" w14:textId="7FC78DBB" w:rsidR="003C3F42" w:rsidRPr="00A51954" w:rsidRDefault="003C3F42" w:rsidP="003C3F4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1954">
              <w:rPr>
                <w:rFonts w:ascii="Calibri" w:hAnsi="Calibri" w:cs="Calibri"/>
                <w:sz w:val="18"/>
                <w:szCs w:val="18"/>
              </w:rPr>
              <w:t>1.653</w:t>
            </w:r>
          </w:p>
        </w:tc>
      </w:tr>
      <w:tr w:rsidR="005E74FD" w:rsidRPr="0042741B" w14:paraId="58498C57" w14:textId="77777777" w:rsidTr="008C0B02">
        <w:tc>
          <w:tcPr>
            <w:tcW w:w="5812" w:type="dxa"/>
            <w:gridSpan w:val="6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5C2ABE7" w14:textId="77777777" w:rsidR="005E74FD" w:rsidRPr="00A51954" w:rsidRDefault="005E74FD" w:rsidP="00CD17B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1954">
              <w:rPr>
                <w:rFonts w:ascii="Calibri" w:hAnsi="Calibri" w:cs="Calibri"/>
                <w:b/>
                <w:bCs/>
                <w:sz w:val="18"/>
                <w:szCs w:val="18"/>
              </w:rPr>
              <w:t>Previous infections</w:t>
            </w:r>
          </w:p>
        </w:tc>
      </w:tr>
      <w:tr w:rsidR="003C3F42" w:rsidRPr="0042741B" w14:paraId="7EFC8501" w14:textId="77777777" w:rsidTr="008C0B02">
        <w:tc>
          <w:tcPr>
            <w:tcW w:w="170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899D421" w14:textId="77777777" w:rsidR="003C3F42" w:rsidRPr="00A51954" w:rsidRDefault="003C3F42" w:rsidP="003C3F42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51954">
              <w:rPr>
                <w:rFonts w:ascii="Calibri" w:hAnsi="Calibri" w:cs="Calibri"/>
                <w:b/>
                <w:bCs/>
                <w:sz w:val="18"/>
                <w:szCs w:val="18"/>
              </w:rPr>
              <w:t>Any IPI</w:t>
            </w:r>
          </w:p>
        </w:tc>
        <w:tc>
          <w:tcPr>
            <w:tcW w:w="993" w:type="dxa"/>
            <w:shd w:val="clear" w:color="auto" w:fill="auto"/>
          </w:tcPr>
          <w:p w14:paraId="606BA664" w14:textId="77777777" w:rsidR="003C3F42" w:rsidRPr="00A51954" w:rsidRDefault="003C3F42" w:rsidP="003C3F4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5195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Yes vs. No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1CDB3135" w14:textId="1197298F" w:rsidR="003C3F42" w:rsidRPr="00A51954" w:rsidRDefault="003C3F42" w:rsidP="003C3F4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51954">
              <w:rPr>
                <w:rFonts w:ascii="Aptos Narrow" w:hAnsi="Aptos Narrow"/>
                <w:color w:val="000000"/>
                <w:sz w:val="18"/>
                <w:szCs w:val="18"/>
              </w:rPr>
              <w:t>1.258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FFB80CB" w14:textId="6F2217CE" w:rsidR="003C3F42" w:rsidRPr="00A51954" w:rsidRDefault="003C3F42" w:rsidP="003C3F4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A51954">
              <w:rPr>
                <w:rFonts w:ascii="Aptos Narrow" w:hAnsi="Aptos Narrow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E88AA9D" w14:textId="09F83745" w:rsidR="003C3F42" w:rsidRPr="00A51954" w:rsidRDefault="003C3F42" w:rsidP="003C3F4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51954">
              <w:rPr>
                <w:rFonts w:ascii="Aptos Narrow" w:hAnsi="Aptos Narrow"/>
                <w:color w:val="000000"/>
                <w:sz w:val="18"/>
                <w:szCs w:val="18"/>
              </w:rPr>
              <w:t>0.97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C060BB9" w14:textId="126D083E" w:rsidR="003C3F42" w:rsidRPr="00A51954" w:rsidRDefault="003C3F42" w:rsidP="003C3F4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51954">
              <w:rPr>
                <w:rFonts w:ascii="Aptos Narrow" w:hAnsi="Aptos Narrow"/>
                <w:color w:val="000000"/>
                <w:sz w:val="18"/>
                <w:szCs w:val="18"/>
              </w:rPr>
              <w:t>1.629</w:t>
            </w:r>
          </w:p>
        </w:tc>
      </w:tr>
      <w:tr w:rsidR="003C3F42" w:rsidRPr="0042741B" w14:paraId="231253C6" w14:textId="77777777" w:rsidTr="008C0B02">
        <w:tc>
          <w:tcPr>
            <w:tcW w:w="170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8877E89" w14:textId="77777777" w:rsidR="003C3F42" w:rsidRPr="00A51954" w:rsidRDefault="003C3F42" w:rsidP="003C3F42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51954">
              <w:rPr>
                <w:rFonts w:ascii="Calibri" w:hAnsi="Calibri" w:cs="Calibri"/>
                <w:b/>
                <w:bCs/>
                <w:sz w:val="18"/>
                <w:szCs w:val="18"/>
              </w:rPr>
              <w:t>Any STH</w:t>
            </w:r>
          </w:p>
        </w:tc>
        <w:tc>
          <w:tcPr>
            <w:tcW w:w="993" w:type="dxa"/>
            <w:shd w:val="clear" w:color="auto" w:fill="auto"/>
          </w:tcPr>
          <w:p w14:paraId="410E1B52" w14:textId="77777777" w:rsidR="003C3F42" w:rsidRPr="00A51954" w:rsidRDefault="003C3F42" w:rsidP="003C3F4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5195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Yes vs. No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553AF28D" w14:textId="3CDDA2A9" w:rsidR="003C3F42" w:rsidRPr="00A51954" w:rsidRDefault="003C3F42" w:rsidP="003C3F4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51954">
              <w:rPr>
                <w:rFonts w:ascii="Aptos Narrow" w:hAnsi="Aptos Narrow"/>
                <w:color w:val="000000"/>
                <w:sz w:val="18"/>
                <w:szCs w:val="18"/>
              </w:rPr>
              <w:t>1.389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177FC4A" w14:textId="1DB6121A" w:rsidR="003C3F42" w:rsidRPr="00A51954" w:rsidRDefault="003C3F42" w:rsidP="003C3F4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A51954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3168066" w14:textId="6CE127B7" w:rsidR="003C3F42" w:rsidRPr="00A51954" w:rsidRDefault="003C3F42" w:rsidP="003C3F4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51954">
              <w:rPr>
                <w:rFonts w:ascii="Aptos Narrow" w:hAnsi="Aptos Narrow"/>
                <w:color w:val="000000"/>
                <w:sz w:val="18"/>
                <w:szCs w:val="18"/>
              </w:rPr>
              <w:t>1.03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148708C" w14:textId="14BD8122" w:rsidR="003C3F42" w:rsidRPr="00A51954" w:rsidRDefault="003C3F42" w:rsidP="003C3F4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51954">
              <w:rPr>
                <w:rFonts w:ascii="Aptos Narrow" w:hAnsi="Aptos Narrow"/>
                <w:color w:val="000000"/>
                <w:sz w:val="18"/>
                <w:szCs w:val="18"/>
              </w:rPr>
              <w:t>1.873</w:t>
            </w:r>
          </w:p>
        </w:tc>
      </w:tr>
      <w:tr w:rsidR="003C3F42" w:rsidRPr="0042741B" w14:paraId="18CEA5B9" w14:textId="77777777" w:rsidTr="008C0B02">
        <w:tc>
          <w:tcPr>
            <w:tcW w:w="170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124A428" w14:textId="77777777" w:rsidR="003C3F42" w:rsidRPr="00A51954" w:rsidRDefault="003C3F42" w:rsidP="003C3F42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51954">
              <w:rPr>
                <w:rFonts w:ascii="Calibri" w:hAnsi="Calibri" w:cs="Calibri"/>
                <w:b/>
                <w:bCs/>
                <w:sz w:val="18"/>
                <w:szCs w:val="18"/>
              </w:rPr>
              <w:t>Any protozoa</w:t>
            </w:r>
          </w:p>
        </w:tc>
        <w:tc>
          <w:tcPr>
            <w:tcW w:w="993" w:type="dxa"/>
            <w:shd w:val="clear" w:color="auto" w:fill="auto"/>
          </w:tcPr>
          <w:p w14:paraId="45BA421C" w14:textId="77777777" w:rsidR="003C3F42" w:rsidRPr="00A51954" w:rsidRDefault="003C3F42" w:rsidP="003C3F4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5195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Yes vs. No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15871320" w14:textId="490EC507" w:rsidR="003C3F42" w:rsidRPr="00A51954" w:rsidRDefault="003C3F42" w:rsidP="003C3F4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51954">
              <w:rPr>
                <w:rFonts w:ascii="Aptos Narrow" w:hAnsi="Aptos Narrow"/>
                <w:color w:val="000000"/>
                <w:sz w:val="18"/>
                <w:szCs w:val="18"/>
              </w:rPr>
              <w:t>1.05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9F57C20" w14:textId="56A977FB" w:rsidR="003C3F42" w:rsidRPr="00A51954" w:rsidRDefault="003C3F42" w:rsidP="003C3F4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A51954">
              <w:rPr>
                <w:rFonts w:ascii="Aptos Narrow" w:hAnsi="Aptos Narrow"/>
                <w:color w:val="000000"/>
                <w:sz w:val="18"/>
                <w:szCs w:val="18"/>
              </w:rPr>
              <w:t>0.70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9A7DF18" w14:textId="3E6CBB3D" w:rsidR="003C3F42" w:rsidRPr="00A51954" w:rsidRDefault="003C3F42" w:rsidP="003C3F4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51954">
              <w:rPr>
                <w:rFonts w:ascii="Aptos Narrow" w:hAnsi="Aptos Narrow"/>
                <w:color w:val="000000"/>
                <w:sz w:val="18"/>
                <w:szCs w:val="18"/>
              </w:rPr>
              <w:t>0.81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8268525" w14:textId="6C57F1F1" w:rsidR="003C3F42" w:rsidRPr="00A51954" w:rsidRDefault="003C3F42" w:rsidP="003C3F4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51954">
              <w:rPr>
                <w:rFonts w:ascii="Aptos Narrow" w:hAnsi="Aptos Narrow"/>
                <w:color w:val="000000"/>
                <w:sz w:val="18"/>
                <w:szCs w:val="18"/>
              </w:rPr>
              <w:t>1.358</w:t>
            </w:r>
          </w:p>
        </w:tc>
      </w:tr>
    </w:tbl>
    <w:p w14:paraId="0CC311AA" w14:textId="77777777" w:rsidR="005E74FD" w:rsidRDefault="005E74FD" w:rsidP="00895145">
      <w:pPr>
        <w:rPr>
          <w:rFonts w:ascii="Calibri" w:hAnsi="Calibri" w:cs="Calibri"/>
        </w:rPr>
      </w:pPr>
    </w:p>
    <w:p w14:paraId="61A88118" w14:textId="5D727248" w:rsidR="00DC5127" w:rsidRDefault="00FD4EB6" w:rsidP="003A3E0C">
      <w:pPr>
        <w:rPr>
          <w:rFonts w:ascii="Calibri" w:hAnsi="Calibri" w:cs="Calibri"/>
          <w:b/>
          <w:bCs/>
          <w:sz w:val="24"/>
          <w:szCs w:val="24"/>
        </w:rPr>
      </w:pPr>
      <w:r w:rsidRPr="00A51954">
        <w:rPr>
          <w:rFonts w:ascii="Calibri" w:hAnsi="Calibri" w:cs="Calibri"/>
          <w:b/>
          <w:bCs/>
          <w:sz w:val="24"/>
          <w:szCs w:val="24"/>
        </w:rPr>
        <w:t xml:space="preserve">S7 </w:t>
      </w:r>
      <w:r w:rsidR="003A3E0C" w:rsidRPr="00A51954">
        <w:rPr>
          <w:rFonts w:ascii="Calibri" w:hAnsi="Calibri" w:cs="Calibri"/>
          <w:b/>
          <w:bCs/>
          <w:sz w:val="24"/>
          <w:szCs w:val="24"/>
        </w:rPr>
        <w:t xml:space="preserve">Table. Multivariable associations </w:t>
      </w:r>
      <w:r w:rsidR="00EB572A">
        <w:rPr>
          <w:rFonts w:ascii="Calibri" w:hAnsi="Calibri" w:cs="Calibri"/>
          <w:b/>
          <w:bCs/>
          <w:sz w:val="24"/>
          <w:szCs w:val="24"/>
        </w:rPr>
        <w:t>for</w:t>
      </w:r>
      <w:r w:rsidR="003A3E0C" w:rsidRPr="00A51954">
        <w:rPr>
          <w:rFonts w:ascii="Calibri" w:hAnsi="Calibri" w:cs="Calibri"/>
          <w:b/>
          <w:bCs/>
          <w:sz w:val="24"/>
          <w:szCs w:val="24"/>
        </w:rPr>
        <w:t xml:space="preserve"> any parasite infection (IPI), any soil-transmitted helminth infection, or any protozoa infection with longitudinal risk of eosinophilia between 7 months and 8 years of age. Estimates show effects of current (measured at same time as eosinophilia) and previous (measured at previous time point) infections on longitudinal risk of eosinophilia. </w:t>
      </w:r>
    </w:p>
    <w:p w14:paraId="21FB10C1" w14:textId="7C62C5FA" w:rsidR="00DC5127" w:rsidRPr="00BD01F2" w:rsidRDefault="00DC5127" w:rsidP="00DC5127">
      <w:pPr>
        <w:rPr>
          <w:rFonts w:ascii="Calibri" w:hAnsi="Calibri" w:cs="Calibri"/>
          <w:sz w:val="24"/>
          <w:szCs w:val="24"/>
        </w:rPr>
      </w:pPr>
      <w:r w:rsidRPr="006751FF">
        <w:rPr>
          <w:rFonts w:ascii="Calibri" w:hAnsi="Calibri" w:cs="Calibri"/>
          <w:kern w:val="0"/>
          <w:sz w:val="24"/>
          <w:szCs w:val="24"/>
        </w:rPr>
        <w:t xml:space="preserve">Estimates (ORs) and 95% confidence intervals (CI) were estimated using generalized estimating </w:t>
      </w:r>
      <w:proofErr w:type="gramStart"/>
      <w:r w:rsidRPr="006751FF">
        <w:rPr>
          <w:rFonts w:ascii="Calibri" w:hAnsi="Calibri" w:cs="Calibri"/>
          <w:kern w:val="0"/>
          <w:sz w:val="24"/>
          <w:szCs w:val="24"/>
        </w:rPr>
        <w:t>equations</w:t>
      </w:r>
      <w:r>
        <w:rPr>
          <w:rFonts w:ascii="Calibri" w:hAnsi="Calibri" w:cs="Calibri"/>
          <w:kern w:val="0"/>
          <w:sz w:val="24"/>
          <w:szCs w:val="24"/>
        </w:rPr>
        <w:t>, and</w:t>
      </w:r>
      <w:proofErr w:type="gramEnd"/>
      <w:r>
        <w:rPr>
          <w:rFonts w:ascii="Calibri" w:hAnsi="Calibri" w:cs="Calibri"/>
          <w:kern w:val="0"/>
          <w:sz w:val="24"/>
          <w:szCs w:val="24"/>
        </w:rPr>
        <w:t xml:space="preserve"> </w:t>
      </w:r>
      <w:r w:rsidRPr="006751FF">
        <w:rPr>
          <w:rFonts w:ascii="Calibri" w:hAnsi="Calibri" w:cs="Calibri"/>
          <w:kern w:val="0"/>
          <w:sz w:val="24"/>
          <w:szCs w:val="24"/>
        </w:rPr>
        <w:t>fit under missing completely at random assumption for unobserved data points.</w:t>
      </w:r>
    </w:p>
    <w:p w14:paraId="4A349C86" w14:textId="77777777" w:rsidR="00DC5127" w:rsidRPr="00A51954" w:rsidRDefault="00DC5127" w:rsidP="003A3E0C">
      <w:pPr>
        <w:rPr>
          <w:rFonts w:ascii="Calibri" w:hAnsi="Calibri" w:cs="Calibri"/>
          <w:b/>
          <w:bCs/>
          <w:sz w:val="24"/>
          <w:szCs w:val="24"/>
        </w:rPr>
      </w:pPr>
    </w:p>
    <w:p w14:paraId="4215E5BC" w14:textId="77777777" w:rsidR="001D7492" w:rsidRPr="005410E7" w:rsidRDefault="001D7492">
      <w:pPr>
        <w:rPr>
          <w:rFonts w:ascii="Calibri" w:hAnsi="Calibri" w:cs="Calibri"/>
        </w:rPr>
      </w:pPr>
    </w:p>
    <w:sectPr w:rsidR="001D7492" w:rsidRPr="005410E7" w:rsidSect="00F714F1"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61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492"/>
    <w:rsid w:val="00027CE5"/>
    <w:rsid w:val="0003531B"/>
    <w:rsid w:val="00036A14"/>
    <w:rsid w:val="00100ED5"/>
    <w:rsid w:val="001C3B6E"/>
    <w:rsid w:val="001D7492"/>
    <w:rsid w:val="00301389"/>
    <w:rsid w:val="0033451C"/>
    <w:rsid w:val="003800BF"/>
    <w:rsid w:val="003A3E0C"/>
    <w:rsid w:val="003C3F42"/>
    <w:rsid w:val="003D4428"/>
    <w:rsid w:val="003D77FC"/>
    <w:rsid w:val="00426DEC"/>
    <w:rsid w:val="0042741B"/>
    <w:rsid w:val="00460A6B"/>
    <w:rsid w:val="004A7858"/>
    <w:rsid w:val="004B6643"/>
    <w:rsid w:val="004E7F05"/>
    <w:rsid w:val="005410E7"/>
    <w:rsid w:val="005D410A"/>
    <w:rsid w:val="005E74FD"/>
    <w:rsid w:val="00615EF9"/>
    <w:rsid w:val="006524DA"/>
    <w:rsid w:val="006D7571"/>
    <w:rsid w:val="00716109"/>
    <w:rsid w:val="007F1AEA"/>
    <w:rsid w:val="00810108"/>
    <w:rsid w:val="00835DF8"/>
    <w:rsid w:val="00895145"/>
    <w:rsid w:val="008C0B02"/>
    <w:rsid w:val="00903915"/>
    <w:rsid w:val="009369CD"/>
    <w:rsid w:val="00970840"/>
    <w:rsid w:val="00971ED5"/>
    <w:rsid w:val="00A11F6C"/>
    <w:rsid w:val="00A20914"/>
    <w:rsid w:val="00A231D4"/>
    <w:rsid w:val="00A272F9"/>
    <w:rsid w:val="00A51954"/>
    <w:rsid w:val="00A84220"/>
    <w:rsid w:val="00B13038"/>
    <w:rsid w:val="00B46B3F"/>
    <w:rsid w:val="00B6776A"/>
    <w:rsid w:val="00C6130A"/>
    <w:rsid w:val="00CA0B9B"/>
    <w:rsid w:val="00CE557B"/>
    <w:rsid w:val="00D844A6"/>
    <w:rsid w:val="00D84524"/>
    <w:rsid w:val="00DB36BB"/>
    <w:rsid w:val="00DC5127"/>
    <w:rsid w:val="00DC7481"/>
    <w:rsid w:val="00EB572A"/>
    <w:rsid w:val="00EC267D"/>
    <w:rsid w:val="00EE67CD"/>
    <w:rsid w:val="00F01392"/>
    <w:rsid w:val="00F451FD"/>
    <w:rsid w:val="00F714F1"/>
    <w:rsid w:val="00F821E0"/>
    <w:rsid w:val="00FB0DAA"/>
    <w:rsid w:val="00FD4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B39FAD"/>
  <w15:chartTrackingRefBased/>
  <w15:docId w15:val="{93DE0086-C62E-EF47-AE49-D36C6BA0D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451C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749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749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749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749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749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749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749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749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749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74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74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74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74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74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74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74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74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74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74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74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749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74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7492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D74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7492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D74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74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74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749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3451C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345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451C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345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451C"/>
    <w:rPr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33451C"/>
    <w:rPr>
      <w:color w:val="666666"/>
    </w:rPr>
  </w:style>
  <w:style w:type="character" w:styleId="Hyperlink">
    <w:name w:val="Hyperlink"/>
    <w:basedOn w:val="DefaultParagraphFont"/>
    <w:uiPriority w:val="99"/>
    <w:unhideWhenUsed/>
    <w:rsid w:val="0033451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3451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D7571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3C3F42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 Cooper</dc:creator>
  <cp:keywords/>
  <dc:description/>
  <cp:lastModifiedBy>Phil Cooper</cp:lastModifiedBy>
  <cp:revision>3</cp:revision>
  <cp:lastPrinted>2025-02-04T17:30:00Z</cp:lastPrinted>
  <dcterms:created xsi:type="dcterms:W3CDTF">2025-05-28T11:27:00Z</dcterms:created>
  <dcterms:modified xsi:type="dcterms:W3CDTF">2025-05-28T11:28:00Z</dcterms:modified>
</cp:coreProperties>
</file>